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F3DEE" w14:textId="77777777" w:rsidR="00BC3AF9" w:rsidRPr="00DA1165" w:rsidRDefault="00BC3AF9" w:rsidP="00BC3AF9">
      <w:pPr>
        <w:pStyle w:val="Caption"/>
        <w:jc w:val="center"/>
        <w:rPr>
          <w:rFonts w:ascii="Times New Roman" w:hAnsi="Times New Roman"/>
          <w:b w:val="0"/>
        </w:rPr>
      </w:pPr>
      <w:bookmarkStart w:id="0" w:name="_Hlk131171238"/>
      <w:r w:rsidRPr="00DA1165">
        <w:rPr>
          <w:rFonts w:ascii="Times New Roman" w:hAnsi="Times New Roman"/>
          <w:b w:val="0"/>
        </w:rPr>
        <w:t>Table A.</w:t>
      </w:r>
      <w:r w:rsidRPr="00DA1165">
        <w:rPr>
          <w:rFonts w:ascii="Times New Roman" w:hAnsi="Times New Roman"/>
          <w:b w:val="0"/>
          <w:noProof/>
        </w:rPr>
        <w:t>2</w:t>
      </w:r>
      <w:r w:rsidRPr="00DA1165">
        <w:rPr>
          <w:rFonts w:ascii="Times New Roman" w:hAnsi="Times New Roman"/>
          <w:b w:val="0"/>
        </w:rPr>
        <w:t>: GLS regressions of log of monthly per capita kWh: Red River Delta</w:t>
      </w:r>
    </w:p>
    <w:tbl>
      <w:tblPr>
        <w:tblW w:w="865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4406"/>
        <w:gridCol w:w="1063"/>
        <w:gridCol w:w="1063"/>
        <w:gridCol w:w="1063"/>
        <w:gridCol w:w="1063"/>
      </w:tblGrid>
      <w:tr w:rsidR="00BC3AF9" w:rsidRPr="00DA1165" w14:paraId="24E9D7AF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217A880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3CED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FE7B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078DF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C1BB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|Prob|&gt;t</w:t>
            </w:r>
          </w:p>
        </w:tc>
      </w:tr>
      <w:tr w:rsidR="00BC3AF9" w:rsidRPr="00DA1165" w14:paraId="01CC0B21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299E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7275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65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C71A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6B2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1.22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019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BC3AF9" w:rsidRPr="00DA1165" w14:paraId="447D34D8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A6DE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compu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6C4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DCC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8CB2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7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7BE7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BC3AF9" w:rsidRPr="00DA1165" w14:paraId="29908E3B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19D7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frid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F8A4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7382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A74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9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7104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BC3AF9" w:rsidRPr="00DA1165" w14:paraId="31E3C919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6F1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television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764B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4AC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03D7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2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246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BC3AF9" w:rsidRPr="00DA1165" w14:paraId="03B7191B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8C9E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the number of firms in commu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3648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3A6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525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1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DA22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</w:tr>
      <w:tr w:rsidR="00BC3AF9" w:rsidRPr="00DA1165" w14:paraId="07934A2D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09D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household siz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C88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DA8C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F17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5.2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436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BC3AF9" w:rsidRPr="00DA1165" w14:paraId="0787CF4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BE2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er capita living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509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C23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813B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0.9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75D9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BC3AF9" w:rsidRPr="00DA1165" w14:paraId="6A85131D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177C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average of log of per capita living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0DD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5D8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EC6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0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1C4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BC3AF9" w:rsidRPr="00DA1165" w14:paraId="3DE23B66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37E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children in househo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5817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307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5D9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6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38E3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BC3AF9" w:rsidRPr="00DA1165" w14:paraId="1312C05E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737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household households without primary scho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E6A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5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8EA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3B78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7.1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48DB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BC3AF9" w:rsidRPr="00DA1165" w14:paraId="55465E45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A293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household members with lower-secondary scho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5BC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917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F3F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7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4734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BC3AF9" w:rsidRPr="00DA1165" w14:paraId="33066769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68BE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house with solid roof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F52C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8302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BE76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5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B3CD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BC3AF9" w:rsidRPr="00DA1165" w14:paraId="369D1A31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9DE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8181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320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5D43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461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C3AF9" w:rsidRPr="00DA1165" w14:paraId="3C5EFEA2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22E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2-adjus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DA62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BC1E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8E8F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E9D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C3AF9" w:rsidRPr="00DA1165" w14:paraId="76262EA1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5F46" w14:textId="77777777" w:rsidR="00BC3AF9" w:rsidRPr="00DA1165" w:rsidRDefault="00BC3AF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D2C8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E7AD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80FC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12AB" w14:textId="77777777" w:rsidR="00BC3AF9" w:rsidRPr="00DA1165" w:rsidRDefault="00BC3AF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1D7CC80" w14:textId="77777777" w:rsidR="00BC3AF9" w:rsidRPr="00DA1165" w:rsidRDefault="00BC3AF9" w:rsidP="00BC3AF9">
      <w:pPr>
        <w:spacing w:before="120" w:after="120"/>
        <w:rPr>
          <w:sz w:val="20"/>
          <w:szCs w:val="20"/>
        </w:rPr>
      </w:pPr>
      <w:r w:rsidRPr="00DA1165">
        <w:rPr>
          <w:color w:val="000000"/>
          <w:sz w:val="20"/>
          <w:szCs w:val="20"/>
        </w:rPr>
        <w:t xml:space="preserve">Notes: the estimation results are obtained from using data contained in the 2009 VPHC and the 2010 VHLSS. </w:t>
      </w:r>
    </w:p>
    <w:p w14:paraId="3ECD27A3" w14:textId="77777777" w:rsidR="00BC3AF9" w:rsidRPr="00DA1165" w:rsidRDefault="00BC3AF9" w:rsidP="00BC3AF9">
      <w:pPr>
        <w:rPr>
          <w:sz w:val="18"/>
          <w:szCs w:val="18"/>
        </w:rPr>
      </w:pPr>
    </w:p>
    <w:p w14:paraId="2A9B00BB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F9"/>
    <w:rsid w:val="001439E4"/>
    <w:rsid w:val="00537895"/>
    <w:rsid w:val="007B569D"/>
    <w:rsid w:val="00871EA0"/>
    <w:rsid w:val="00BC3AF9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01AED"/>
  <w15:chartTrackingRefBased/>
  <w15:docId w15:val="{5220D5E2-0D21-4792-B532-A9554F8D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A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3AF9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1</cp:revision>
  <dcterms:created xsi:type="dcterms:W3CDTF">2023-04-05T07:26:00Z</dcterms:created>
  <dcterms:modified xsi:type="dcterms:W3CDTF">2023-04-05T07:27:00Z</dcterms:modified>
</cp:coreProperties>
</file>